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4D03C" w14:textId="3A0DB48C" w:rsidR="00DF5FE3" w:rsidRDefault="00F50B42">
      <w:r>
        <w:rPr>
          <w:noProof/>
        </w:rPr>
        <w:drawing>
          <wp:inline distT="0" distB="0" distL="0" distR="0" wp14:anchorId="22FBD6B4" wp14:editId="4F137F76">
            <wp:extent cx="5731510" cy="352700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27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4412A" w14:textId="3E3037A7" w:rsidR="00F50B42" w:rsidRPr="0021177F" w:rsidRDefault="00F50B42" w:rsidP="0021177F">
      <w:pPr>
        <w:spacing w:line="360" w:lineRule="auto"/>
        <w:ind w:right="4886"/>
        <w:rPr>
          <w:rFonts w:cstheme="minorHAnsi"/>
        </w:rPr>
      </w:pPr>
      <w:r w:rsidRPr="0021177F">
        <w:rPr>
          <w:rFonts w:cstheme="minorHAnsi"/>
          <w:b/>
          <w:bCs/>
        </w:rPr>
        <w:t>S2 Fig. Socio-demographic and environmental covariates used in the geostatistical model.</w:t>
      </w:r>
      <w:r w:rsidRPr="0021177F">
        <w:rPr>
          <w:rFonts w:cstheme="minorHAnsi"/>
        </w:rPr>
        <w:t xml:space="preserve"> The raster layers are masked to the border of Ethiopia. Flow accumulation and NDVI are rescaled from 0 to 100. NDVI: Normalized Difference Vegetation Index. The administrative borders are from the Global Administrative Areas (GADM) database (available at: https://gadm.org/maps.html)</w:t>
      </w:r>
      <w:r w:rsidRPr="0021177F">
        <w:rPr>
          <w:rFonts w:cstheme="minorHAnsi"/>
        </w:rPr>
        <w:t xml:space="preserve">. </w:t>
      </w:r>
    </w:p>
    <w:sectPr w:rsidR="00F50B42" w:rsidRPr="0021177F" w:rsidSect="00F50B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B42"/>
    <w:rsid w:val="000312FC"/>
    <w:rsid w:val="0021177F"/>
    <w:rsid w:val="00E84EA9"/>
    <w:rsid w:val="00F5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A7D1"/>
  <w15:chartTrackingRefBased/>
  <w15:docId w15:val="{5491CFB0-A108-4629-BF28-26E82DD1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2</cp:revision>
  <dcterms:created xsi:type="dcterms:W3CDTF">2022-07-11T02:51:00Z</dcterms:created>
  <dcterms:modified xsi:type="dcterms:W3CDTF">2022-07-11T03:03:00Z</dcterms:modified>
</cp:coreProperties>
</file>